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77" w:type="dxa"/>
        <w:tblInd w:w="-217" w:type="dxa"/>
        <w:tblLook w:val="04A0" w:firstRow="1" w:lastRow="0" w:firstColumn="1" w:lastColumn="0" w:noHBand="0" w:noVBand="1"/>
      </w:tblPr>
      <w:tblGrid>
        <w:gridCol w:w="999"/>
        <w:gridCol w:w="697"/>
        <w:gridCol w:w="990"/>
        <w:gridCol w:w="1692"/>
        <w:gridCol w:w="708"/>
        <w:gridCol w:w="1134"/>
        <w:gridCol w:w="1134"/>
        <w:gridCol w:w="1451"/>
        <w:gridCol w:w="971"/>
        <w:gridCol w:w="1276"/>
        <w:gridCol w:w="2325"/>
      </w:tblGrid>
      <w:tr w:rsidR="006420CF" w:rsidRPr="004A797F" w14:paraId="5DD33915" w14:textId="77777777" w:rsidTr="005D5C77">
        <w:trPr>
          <w:trHeight w:val="62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4BFF0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44E67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094C4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80AC2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16927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Year HIV-1 D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BCB3F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Year ART init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0EDB4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Uninterr</w:t>
            </w:r>
            <w:proofErr w:type="spellEnd"/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. ART (years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BE69B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Viral load (copies/mL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ACECF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D4 T cell cou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C907A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ported nadir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F516B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RT regimen</w:t>
            </w:r>
          </w:p>
        </w:tc>
      </w:tr>
      <w:tr w:rsidR="006420CF" w:rsidRPr="004A797F" w14:paraId="2EF91E0F" w14:textId="77777777" w:rsidTr="005D5C77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1B1D9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20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095CA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F5CEC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C8AFF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hite/Hispan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D3A7E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9D628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982F7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0DAE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&lt;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39EC7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F3EF1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E66C4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FV/TDF/FTC</w:t>
            </w:r>
          </w:p>
        </w:tc>
      </w:tr>
      <w:tr w:rsidR="006420CF" w:rsidRPr="004A797F" w14:paraId="1A35934B" w14:textId="77777777" w:rsidTr="005D5C77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2E96A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60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14852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05034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18945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hite/Hispan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C069D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69A1C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325A6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2659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&lt;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40464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944EC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5EE59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FV/TDF/FTC</w:t>
            </w:r>
          </w:p>
        </w:tc>
      </w:tr>
      <w:tr w:rsidR="006420CF" w:rsidRPr="004A797F" w14:paraId="511FA54F" w14:textId="77777777" w:rsidTr="005D5C77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05840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60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644F9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0E75E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8ABA3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hite/Hispan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D3F50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2DB9F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02A65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310B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&lt;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1505C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49957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B4FC3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PV/TDF/FTC</w:t>
            </w:r>
          </w:p>
        </w:tc>
      </w:tr>
      <w:tr w:rsidR="006420CF" w:rsidRPr="004A797F" w14:paraId="2D1424CB" w14:textId="77777777" w:rsidTr="005D5C77">
        <w:trPr>
          <w:trHeight w:val="34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5ADC0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51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787B9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EB067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24458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D783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7384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47E6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1E30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&lt;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1D43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956B3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sz w:val="22"/>
                <w:szCs w:val="22"/>
              </w:rPr>
              <w:t>60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FF62F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BIC/TAF/FTC</w:t>
            </w:r>
          </w:p>
        </w:tc>
      </w:tr>
      <w:tr w:rsidR="006420CF" w:rsidRPr="004A797F" w14:paraId="72783AAA" w14:textId="77777777" w:rsidTr="005D5C77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450AA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51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7908F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168BB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BC345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F194B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A0307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2E089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BC10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&lt;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7A461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9ECBC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DDC8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DTG/TDF/FTC</w:t>
            </w:r>
          </w:p>
        </w:tc>
      </w:tr>
      <w:tr w:rsidR="006420CF" w:rsidRPr="004A797F" w14:paraId="3824D394" w14:textId="77777777" w:rsidTr="005D5C77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F7316" w14:textId="77777777" w:rsidR="006420CF" w:rsidRPr="00D1219C" w:rsidRDefault="006420CF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21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924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ED90E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99B31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38DFA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A8E3B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F422E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AA2E6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1046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5331E">
              <w:rPr>
                <w:rFonts w:asciiTheme="majorBidi" w:hAnsiTheme="majorBidi" w:cstheme="majorBidi"/>
                <w:color w:val="000000"/>
              </w:rPr>
              <w:t>&lt;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5022E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173C1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2932B" w14:textId="77777777" w:rsidR="006420CF" w:rsidRPr="0075331E" w:rsidRDefault="006420CF" w:rsidP="005D5C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VG/</w:t>
            </w:r>
            <w:proofErr w:type="spellStart"/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bi</w:t>
            </w:r>
            <w:proofErr w:type="spellEnd"/>
            <w:r w:rsidRPr="007533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/TAF/FTC</w:t>
            </w:r>
          </w:p>
        </w:tc>
      </w:tr>
    </w:tbl>
    <w:p w14:paraId="77D5B160" w14:textId="77777777" w:rsidR="006420CF" w:rsidRDefault="006420CF" w:rsidP="006420CF">
      <w:pPr>
        <w:tabs>
          <w:tab w:val="left" w:pos="2396"/>
        </w:tabs>
        <w:rPr>
          <w:rFonts w:asciiTheme="majorBidi" w:hAnsiTheme="majorBidi" w:cstheme="majorBidi"/>
          <w:b/>
          <w:bCs/>
        </w:rPr>
      </w:pPr>
    </w:p>
    <w:p w14:paraId="5C029D32" w14:textId="77777777" w:rsidR="006420CF" w:rsidRPr="0080285F" w:rsidRDefault="006420CF" w:rsidP="006420CF">
      <w:pPr>
        <w:tabs>
          <w:tab w:val="left" w:pos="2396"/>
        </w:tabs>
        <w:rPr>
          <w:rFonts w:asciiTheme="majorBidi" w:hAnsiTheme="majorBidi" w:cstheme="majorBidi"/>
          <w:b/>
          <w:bCs/>
        </w:rPr>
      </w:pPr>
      <w:r w:rsidRPr="0080285F">
        <w:rPr>
          <w:rFonts w:asciiTheme="majorBidi" w:hAnsiTheme="majorBidi" w:cstheme="majorBidi"/>
          <w:b/>
          <w:bCs/>
        </w:rPr>
        <w:t>Table S1: Clinical characteristics of study participants.</w:t>
      </w:r>
    </w:p>
    <w:p w14:paraId="6B55619A" w14:textId="77777777" w:rsidR="006420CF" w:rsidRPr="0080285F" w:rsidRDefault="006420CF" w:rsidP="006420CF">
      <w:pPr>
        <w:tabs>
          <w:tab w:val="left" w:pos="2396"/>
        </w:tabs>
        <w:rPr>
          <w:rFonts w:asciiTheme="majorBidi" w:hAnsiTheme="majorBidi" w:cstheme="majorBidi"/>
          <w:b/>
          <w:bCs/>
        </w:rPr>
      </w:pPr>
      <w:r w:rsidRPr="0080285F">
        <w:rPr>
          <w:rFonts w:asciiTheme="majorBidi" w:hAnsiTheme="majorBidi" w:cstheme="majorBidi"/>
          <w:color w:val="000000"/>
        </w:rPr>
        <w:t xml:space="preserve">Dx: diagnosis; </w:t>
      </w:r>
      <w:proofErr w:type="spellStart"/>
      <w:r w:rsidRPr="0080285F">
        <w:rPr>
          <w:rFonts w:asciiTheme="majorBidi" w:hAnsiTheme="majorBidi" w:cstheme="majorBidi"/>
          <w:color w:val="000000"/>
        </w:rPr>
        <w:t>Uninterr</w:t>
      </w:r>
      <w:proofErr w:type="spellEnd"/>
      <w:r w:rsidRPr="0080285F">
        <w:rPr>
          <w:rFonts w:asciiTheme="majorBidi" w:hAnsiTheme="majorBidi" w:cstheme="majorBidi"/>
          <w:color w:val="000000"/>
        </w:rPr>
        <w:t xml:space="preserve">: uninterrupted; ART: antiretroviral treatment; EVG: elvitegravir; Cobi: cobicistat; TDF: tenofovir disoproxil fumarate; FTC: emtricitabine; RPV: </w:t>
      </w:r>
      <w:proofErr w:type="spellStart"/>
      <w:r w:rsidRPr="0080285F">
        <w:rPr>
          <w:rFonts w:asciiTheme="majorBidi" w:hAnsiTheme="majorBidi" w:cstheme="majorBidi"/>
          <w:color w:val="000000"/>
        </w:rPr>
        <w:t>rilpivirine</w:t>
      </w:r>
      <w:proofErr w:type="spellEnd"/>
      <w:r w:rsidRPr="0080285F">
        <w:rPr>
          <w:rFonts w:asciiTheme="majorBidi" w:hAnsiTheme="majorBidi" w:cstheme="majorBidi"/>
          <w:color w:val="000000"/>
        </w:rPr>
        <w:t xml:space="preserve">; TAF: tenofovir alafenamide </w:t>
      </w:r>
      <w:proofErr w:type="spellStart"/>
      <w:r w:rsidRPr="0080285F">
        <w:rPr>
          <w:rFonts w:asciiTheme="majorBidi" w:hAnsiTheme="majorBidi" w:cstheme="majorBidi"/>
          <w:color w:val="000000"/>
        </w:rPr>
        <w:t>fumurate</w:t>
      </w:r>
      <w:proofErr w:type="spellEnd"/>
      <w:r w:rsidRPr="0080285F">
        <w:rPr>
          <w:rFonts w:asciiTheme="majorBidi" w:hAnsiTheme="majorBidi" w:cstheme="majorBidi"/>
          <w:color w:val="000000"/>
        </w:rPr>
        <w:t xml:space="preserve">; BIC: </w:t>
      </w:r>
      <w:proofErr w:type="spellStart"/>
      <w:r w:rsidRPr="0080285F">
        <w:rPr>
          <w:rFonts w:asciiTheme="majorBidi" w:hAnsiTheme="majorBidi" w:cstheme="majorBidi"/>
          <w:color w:val="000000"/>
        </w:rPr>
        <w:t>bictegravir</w:t>
      </w:r>
      <w:proofErr w:type="spellEnd"/>
      <w:r w:rsidRPr="0080285F">
        <w:rPr>
          <w:rFonts w:asciiTheme="majorBidi" w:hAnsiTheme="majorBidi" w:cstheme="majorBidi"/>
          <w:color w:val="000000"/>
        </w:rPr>
        <w:t>.</w:t>
      </w:r>
    </w:p>
    <w:p w14:paraId="458E3400" w14:textId="77777777" w:rsidR="006420CF" w:rsidRPr="0080285F" w:rsidRDefault="006420CF" w:rsidP="006420CF">
      <w:pPr>
        <w:tabs>
          <w:tab w:val="left" w:pos="2396"/>
        </w:tabs>
        <w:rPr>
          <w:rFonts w:asciiTheme="majorBidi" w:hAnsiTheme="majorBidi" w:cstheme="majorBidi"/>
        </w:rPr>
      </w:pPr>
      <w:r w:rsidRPr="0080285F">
        <w:rPr>
          <w:rFonts w:asciiTheme="majorBidi" w:hAnsiTheme="majorBidi" w:cstheme="majorBidi"/>
        </w:rPr>
        <w:tab/>
      </w:r>
    </w:p>
    <w:p w14:paraId="7B6DC2EE" w14:textId="77777777" w:rsidR="006420CF" w:rsidRPr="004A797F" w:rsidRDefault="006420CF" w:rsidP="006420CF">
      <w:pPr>
        <w:tabs>
          <w:tab w:val="left" w:pos="2396"/>
        </w:tabs>
        <w:rPr>
          <w:rFonts w:asciiTheme="majorBidi" w:hAnsiTheme="majorBidi" w:cstheme="majorBidi"/>
        </w:rPr>
      </w:pPr>
    </w:p>
    <w:p w14:paraId="4F53083D" w14:textId="77777777" w:rsidR="00753305" w:rsidRDefault="00753305"/>
    <w:sectPr w:rsidR="00753305" w:rsidSect="006420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0CF"/>
    <w:rsid w:val="000472B0"/>
    <w:rsid w:val="000B6C13"/>
    <w:rsid w:val="000C4F32"/>
    <w:rsid w:val="000D12C3"/>
    <w:rsid w:val="0012399F"/>
    <w:rsid w:val="00135F11"/>
    <w:rsid w:val="001430C2"/>
    <w:rsid w:val="0014732F"/>
    <w:rsid w:val="001851FD"/>
    <w:rsid w:val="00192A1B"/>
    <w:rsid w:val="001B1ED5"/>
    <w:rsid w:val="001C451C"/>
    <w:rsid w:val="001E79F4"/>
    <w:rsid w:val="00206ED5"/>
    <w:rsid w:val="00241E5C"/>
    <w:rsid w:val="002A7024"/>
    <w:rsid w:val="002D5355"/>
    <w:rsid w:val="002F5B6C"/>
    <w:rsid w:val="00326D23"/>
    <w:rsid w:val="003824C1"/>
    <w:rsid w:val="003D79D4"/>
    <w:rsid w:val="00412FA4"/>
    <w:rsid w:val="004669A2"/>
    <w:rsid w:val="00490F0C"/>
    <w:rsid w:val="004D5CA1"/>
    <w:rsid w:val="004D7F31"/>
    <w:rsid w:val="005022B8"/>
    <w:rsid w:val="005B42C2"/>
    <w:rsid w:val="005F1656"/>
    <w:rsid w:val="006420CF"/>
    <w:rsid w:val="006662BC"/>
    <w:rsid w:val="00753305"/>
    <w:rsid w:val="007706CB"/>
    <w:rsid w:val="007A7F2E"/>
    <w:rsid w:val="007B10A3"/>
    <w:rsid w:val="00827632"/>
    <w:rsid w:val="00833485"/>
    <w:rsid w:val="00892A7F"/>
    <w:rsid w:val="008B0F6E"/>
    <w:rsid w:val="008C6345"/>
    <w:rsid w:val="008F28A9"/>
    <w:rsid w:val="008F485C"/>
    <w:rsid w:val="00914210"/>
    <w:rsid w:val="009173DD"/>
    <w:rsid w:val="009A38DE"/>
    <w:rsid w:val="00A164FD"/>
    <w:rsid w:val="00A20244"/>
    <w:rsid w:val="00A567B2"/>
    <w:rsid w:val="00AC492D"/>
    <w:rsid w:val="00AD2CB9"/>
    <w:rsid w:val="00B27598"/>
    <w:rsid w:val="00B355DF"/>
    <w:rsid w:val="00B66078"/>
    <w:rsid w:val="00B90D0A"/>
    <w:rsid w:val="00BA5397"/>
    <w:rsid w:val="00C3628B"/>
    <w:rsid w:val="00C73335"/>
    <w:rsid w:val="00C73A70"/>
    <w:rsid w:val="00CB12F1"/>
    <w:rsid w:val="00CB2F80"/>
    <w:rsid w:val="00CC7839"/>
    <w:rsid w:val="00CD1242"/>
    <w:rsid w:val="00CF3BD2"/>
    <w:rsid w:val="00D03F0F"/>
    <w:rsid w:val="00D0699D"/>
    <w:rsid w:val="00D1219C"/>
    <w:rsid w:val="00D435E2"/>
    <w:rsid w:val="00D568A5"/>
    <w:rsid w:val="00D842D5"/>
    <w:rsid w:val="00D9150D"/>
    <w:rsid w:val="00DF414E"/>
    <w:rsid w:val="00E2696E"/>
    <w:rsid w:val="00E27C6E"/>
    <w:rsid w:val="00E47EAE"/>
    <w:rsid w:val="00EE6436"/>
    <w:rsid w:val="00EF2F5D"/>
    <w:rsid w:val="00F014F1"/>
    <w:rsid w:val="00F20953"/>
    <w:rsid w:val="00F336D7"/>
    <w:rsid w:val="00F701E2"/>
    <w:rsid w:val="00F76D58"/>
    <w:rsid w:val="00F95D9F"/>
    <w:rsid w:val="00FA61A3"/>
    <w:rsid w:val="00FC2B27"/>
    <w:rsid w:val="00FE122B"/>
    <w:rsid w:val="00FE178E"/>
    <w:rsid w:val="00FE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DECA9"/>
  <w15:chartTrackingRefBased/>
  <w15:docId w15:val="{10F4FD25-1656-1546-96E6-D7A2DEBD5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0C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ymar</dc:creator>
  <cp:keywords/>
  <dc:description/>
  <cp:lastModifiedBy>Johannes Weymar</cp:lastModifiedBy>
  <cp:revision>2</cp:revision>
  <cp:lastPrinted>2022-01-30T16:41:00Z</cp:lastPrinted>
  <dcterms:created xsi:type="dcterms:W3CDTF">2022-04-01T05:14:00Z</dcterms:created>
  <dcterms:modified xsi:type="dcterms:W3CDTF">2022-04-01T05:37:00Z</dcterms:modified>
</cp:coreProperties>
</file>